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AE731C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bookmarkStart w:id="0" w:name="_GoBack"/>
      <w:bookmarkEnd w:id="0"/>
    </w:p>
    <w:p w14:paraId="244B114A"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EAPCs of Age-Standardized Rates (Incidence, Prevalence, Mortality, and DALYs) in 204 Countries Worldwide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57002C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188CC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</w:p>
        </w:tc>
        <w:tc>
          <w:tcPr>
            <w:tcW w:w="1704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4BA44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 of ASIR</w:t>
            </w:r>
          </w:p>
        </w:tc>
        <w:tc>
          <w:tcPr>
            <w:tcW w:w="1704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48517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 of ASPR</w:t>
            </w:r>
          </w:p>
        </w:tc>
        <w:tc>
          <w:tcPr>
            <w:tcW w:w="1705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779D0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 of ASMR</w:t>
            </w:r>
          </w:p>
        </w:tc>
        <w:tc>
          <w:tcPr>
            <w:tcW w:w="1705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3741D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 of ASDR</w:t>
            </w:r>
          </w:p>
        </w:tc>
      </w:tr>
      <w:tr w14:paraId="733B75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 w14:paraId="49E5F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 w14:paraId="75570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(0.47,0.61)</w:t>
            </w:r>
          </w:p>
        </w:tc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 w14:paraId="3F01F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64,0.90)</w:t>
            </w:r>
          </w:p>
        </w:tc>
        <w:tc>
          <w:tcPr>
            <w:tcW w:w="1705" w:type="dxa"/>
            <w:tcBorders>
              <w:top w:val="single" w:color="auto" w:sz="6" w:space="0"/>
            </w:tcBorders>
            <w:vAlign w:val="center"/>
          </w:tcPr>
          <w:p w14:paraId="6AEA0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(-0.06,0.37)</w:t>
            </w:r>
          </w:p>
        </w:tc>
        <w:tc>
          <w:tcPr>
            <w:tcW w:w="1705" w:type="dxa"/>
            <w:tcBorders>
              <w:top w:val="single" w:color="auto" w:sz="6" w:space="0"/>
            </w:tcBorders>
            <w:vAlign w:val="center"/>
          </w:tcPr>
          <w:p w14:paraId="2D0A6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(0.23,0.57)</w:t>
            </w:r>
          </w:p>
        </w:tc>
      </w:tr>
      <w:tr w14:paraId="797CE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D58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an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8C6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(0.82,1.0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023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-0.04,0.1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ADF8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5(-1.69,-1.2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1109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(-0.88,-0.67)</w:t>
            </w:r>
          </w:p>
        </w:tc>
      </w:tr>
      <w:tr w14:paraId="52A69A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3B13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ger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11AE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(0.68,0.8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E04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(0.68,0.9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D611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(-0.34,-0.0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7DF6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(0.34,0.60)</w:t>
            </w:r>
          </w:p>
        </w:tc>
      </w:tr>
      <w:tr w14:paraId="3E882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0A44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EA96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(0.39,0.4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8E9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(-0.08,-0.0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E272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17(-5.77,-4.5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2461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82(-5.39,-4.25)</w:t>
            </w:r>
          </w:p>
        </w:tc>
      </w:tr>
      <w:tr w14:paraId="4B1AB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B10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orr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3E7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0.14,0.2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ABE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0.17,0.1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8AD5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(-0.71,-0.2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4ADF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(0.04,0.11)</w:t>
            </w:r>
          </w:p>
        </w:tc>
      </w:tr>
      <w:tr w14:paraId="214694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AC5F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ol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2AD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(0.78,0.8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3748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(0.35,0.4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BB5C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(-0.08,0.2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2F88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(0.06,0.35)</w:t>
            </w:r>
          </w:p>
        </w:tc>
      </w:tr>
      <w:tr w14:paraId="5182D5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4917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6D0C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46,0.5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926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(0.19,0.2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15E9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8(-3.86,-3.1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D6E4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0(-2.57,-2.03)</w:t>
            </w:r>
          </w:p>
        </w:tc>
      </w:tr>
      <w:tr w14:paraId="6B08E4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97A0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DC58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35F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(0.10,0.1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5085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6(-1.81,-1.3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8B39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(-0.51,-0.34)</w:t>
            </w:r>
          </w:p>
        </w:tc>
      </w:tr>
      <w:tr w14:paraId="5F5E18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1FD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men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7727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(0.67,0.7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627F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(0.41,0.4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DD9E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0(-1.88,-0.9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C97E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(-0.83,-0.29)</w:t>
            </w:r>
          </w:p>
        </w:tc>
      </w:tr>
      <w:tr w14:paraId="03AFB9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F20A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B34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(0.45,1.1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0E6D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41,1.5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99BD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(2.32,4.3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8BAF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(0.61,1.71)</w:t>
            </w:r>
          </w:p>
        </w:tc>
      </w:tr>
      <w:tr w14:paraId="6C6698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C8E6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7168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0.21,0.2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55B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(-0.19,0.1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C6BE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(-1.15,-0.2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2917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(-0.31,0.00)</w:t>
            </w:r>
          </w:p>
        </w:tc>
      </w:tr>
      <w:tr w14:paraId="141775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149C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5DA2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0.18,0.2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D1DA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25,0.4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4E3C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3(-1.48,-0.9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712A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(-0.38,-0.08)</w:t>
            </w:r>
          </w:p>
        </w:tc>
      </w:tr>
      <w:tr w14:paraId="27493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CD0E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ama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AD5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(0.63,0.8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86F1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(-0.05,-0.0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8AED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9(-3.18,-2.6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68C0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0(-2.30,-1.90)</w:t>
            </w:r>
          </w:p>
        </w:tc>
      </w:tr>
      <w:tr w14:paraId="3ACAE3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81DD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hrai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9E3C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(0.73,1.0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B6A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49,0.8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B7D4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(-0.48,-0.3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A7DA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(0.16,0.39)</w:t>
            </w:r>
          </w:p>
        </w:tc>
      </w:tr>
      <w:tr w14:paraId="046DEB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7595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934A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(0.20,0.3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4B2F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59,0.7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82B8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4(-1.34,-1.1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CEBA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(-0.38,-0.24)</w:t>
            </w:r>
          </w:p>
        </w:tc>
      </w:tr>
      <w:tr w14:paraId="6B3D76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AA66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bado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36E7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(0.24,0.5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8AA0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(-0.14,0.2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D3B7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6(-1.52,-1.0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1BDC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(-0.99,-0.57)</w:t>
            </w:r>
          </w:p>
        </w:tc>
      </w:tr>
      <w:tr w14:paraId="6E0029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69F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aru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BC04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(0.78,0.8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97D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(0.29,0.4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F66D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(-1.10,-0.0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C05E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(-0.33,0.12)</w:t>
            </w:r>
          </w:p>
        </w:tc>
      </w:tr>
      <w:tr w14:paraId="7EF65D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CE75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giu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8813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(0.77,1.1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492A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(0.07,0.3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6D5E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(-0.60,0.5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D0E1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(-0.06,0.26)</w:t>
            </w:r>
          </w:p>
        </w:tc>
      </w:tr>
      <w:tr w14:paraId="4AF1C1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C515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iz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E06B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(0.63,0.7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E30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0.15,0.2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7290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3(-2.37,-1.4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F82E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5(-1.79,-1.11)</w:t>
            </w:r>
          </w:p>
        </w:tc>
      </w:tr>
      <w:tr w14:paraId="356F53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B47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i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5A2F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(-0.20,-0.0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793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66,0.7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D4E9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(0.06,0.3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D612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(0.13,0.39)</w:t>
            </w:r>
          </w:p>
        </w:tc>
      </w:tr>
      <w:tr w14:paraId="2B5936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A5BF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mud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7420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(0.49,0.6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CD9E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(0.18,0.2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B51E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42(-6.07,-4.7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8AED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0(-3.90,-2.90)</w:t>
            </w:r>
          </w:p>
        </w:tc>
      </w:tr>
      <w:tr w14:paraId="231E7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ECB6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ut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CC8C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(0.79,0.9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E472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(0.61,0.7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F456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5(-1.22,-1.0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0D2D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(-0.38,-0.28)</w:t>
            </w:r>
          </w:p>
        </w:tc>
      </w:tr>
      <w:tr w14:paraId="2D03FC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2042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9FDA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1,0.5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CC9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09,0.2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9CB4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(-1.17,-0.9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6608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(-0.78,-0.59)</w:t>
            </w:r>
          </w:p>
        </w:tc>
      </w:tr>
      <w:tr w14:paraId="66DB18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452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D29F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(0.76,1.2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3926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23,0.4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D108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3(-1.79,-1.4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2F06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(-0.63,-0.46)</w:t>
            </w:r>
          </w:p>
        </w:tc>
      </w:tr>
      <w:tr w14:paraId="2291C7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5E6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tswan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70B4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71,0.8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1C6F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(0.43,0.5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DF33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4(-1.69,-1.1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E202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8(-1.17,-0.79)</w:t>
            </w:r>
          </w:p>
        </w:tc>
      </w:tr>
      <w:tr w14:paraId="013E3F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EC9B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A4A1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(0.20,1.4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450C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(0.30,1.4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B8AE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(-0.42,0.1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AC03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(-0.10,0.36)</w:t>
            </w:r>
          </w:p>
        </w:tc>
      </w:tr>
      <w:tr w14:paraId="3504CA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4E6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AE75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0.19,0.2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C49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13,0.1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B9B6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(-0.65,-0.1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DB1F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(-0.59,-0.23)</w:t>
            </w:r>
          </w:p>
        </w:tc>
      </w:tr>
      <w:tr w14:paraId="731C5B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DE0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lgar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8CB5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(0.63,0.7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1DA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(0.03,0.1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6B7B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10,0.9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A407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07,0.27)</w:t>
            </w:r>
          </w:p>
        </w:tc>
      </w:tr>
      <w:tr w14:paraId="4EA007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46A1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A8B6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(-0.12,-0.0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5F20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(0.62,0.6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9E1B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23,0.7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478E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(0.28,0.80)</w:t>
            </w:r>
          </w:p>
        </w:tc>
      </w:tr>
      <w:tr w14:paraId="342F02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E717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undi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EF10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46,0.6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1F15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(-0.20,-0.0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594F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(-0.53,-0.3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E75D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(-0.46,-0.26)</w:t>
            </w:r>
          </w:p>
        </w:tc>
      </w:tr>
      <w:tr w14:paraId="1D5B71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FCD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6537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(0.30,0.4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216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(0.57,0.6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1F24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1(-2.28,-2.1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7312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7(-2.04,-1.91)</w:t>
            </w:r>
          </w:p>
        </w:tc>
      </w:tr>
      <w:tr w14:paraId="38289E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739F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B202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(0.75,0.8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B9EA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0.07,0.1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5751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2(-0.92,-0.7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A8A1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(-0.82,-0.65)</w:t>
            </w:r>
          </w:p>
        </w:tc>
      </w:tr>
      <w:tr w14:paraId="744A2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FD6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ero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CF9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(0.15,0.4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BAF4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28,0.4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A50E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(-0.15,0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37D2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-0.08,0.09)</w:t>
            </w:r>
          </w:p>
        </w:tc>
      </w:tr>
      <w:tr w14:paraId="79CFE8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03AC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1232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(-0.88,-0.2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0FBF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0(-1.70,-0.6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B715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(0.67,1.1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67FB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9(-1.57,-0.62)</w:t>
            </w:r>
          </w:p>
        </w:tc>
      </w:tr>
      <w:tr w14:paraId="551BC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D219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DBA2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(0.28,0.3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5BB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-0.03,0.0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489D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(0.30,0.5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B3C2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(0.25,0.40)</w:t>
            </w:r>
          </w:p>
        </w:tc>
      </w:tr>
      <w:tr w14:paraId="02162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9520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98C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(-0.21,0.0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5013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(0.53,0.5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F2D5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(0.84,1.1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AEE9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86,1.11)</w:t>
            </w:r>
          </w:p>
        </w:tc>
      </w:tr>
      <w:tr w14:paraId="2679BC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959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B1B5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(0.30,0.5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A2F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0.22,0.2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3783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8(-3.21,-2.3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6FF1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(-1.17,-0.76)</w:t>
            </w:r>
          </w:p>
        </w:tc>
      </w:tr>
      <w:tr w14:paraId="076D7A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DFBD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5357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(2.44,3.8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F9B3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(1.74,3.3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536B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2(-3.04,-2.6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3908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7(-1.41,-0.93)</w:t>
            </w:r>
          </w:p>
        </w:tc>
      </w:tr>
      <w:tr w14:paraId="35A00B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A69A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mb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F5ED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09,0.5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4607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-0.25,0.4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7707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(-0.71,-0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F406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(-0.44,-0.05)</w:t>
            </w:r>
          </w:p>
        </w:tc>
      </w:tr>
      <w:tr w14:paraId="312518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2D4B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o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C811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(0.44,0.7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39DE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0.13,0.3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A657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(-1.09,-0.3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B711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(-0.83,-0.20)</w:t>
            </w:r>
          </w:p>
        </w:tc>
      </w:tr>
      <w:tr w14:paraId="3916E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FD0F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CF8D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72,0.8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FA2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0.14,0.3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0649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19,0.5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56F3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(0.21,0.46)</w:t>
            </w:r>
          </w:p>
        </w:tc>
      </w:tr>
      <w:tr w14:paraId="2DB692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3494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D116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64,0.7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B923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-0.02,0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6549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7(-2.41,-1.9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AF35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7(-2.32,-1.83)</w:t>
            </w:r>
          </w:p>
        </w:tc>
      </w:tr>
      <w:tr w14:paraId="47381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742B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D89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(-0.07,0.0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DB99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5971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(0.59,1.3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D9CE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40,0.88)</w:t>
            </w:r>
          </w:p>
        </w:tc>
      </w:tr>
      <w:tr w14:paraId="1B5EF1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62DB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e d'Ivoir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E940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(-0.08,0.2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4F1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21,0.3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AA1C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(0.77,1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DDC3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(0.77,1.03)</w:t>
            </w:r>
          </w:p>
        </w:tc>
      </w:tr>
      <w:tr w14:paraId="53C7F6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7F44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at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F8E7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(0.02,1.1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62A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(-0.59,0.7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F540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0(-1.47,-0.7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9AD9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(-0.78,0.24)</w:t>
            </w:r>
          </w:p>
        </w:tc>
      </w:tr>
      <w:tr w14:paraId="1D3CD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B686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b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A1B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(0.35,0.4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D421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(0.01,0.0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1C62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4(-4.33,-3.5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EB1C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3(-2.29,-1.77)</w:t>
            </w:r>
          </w:p>
        </w:tc>
      </w:tr>
      <w:tr w14:paraId="41ABB3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5588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u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F46F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-0.00,0.3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520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(0.50,0.6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1844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2(-2.06,-1.7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3960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(-0.35,-0.23)</w:t>
            </w:r>
          </w:p>
        </w:tc>
      </w:tr>
      <w:tr w14:paraId="756C4D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D4A6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zech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BD56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(0.66,1.4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5DBA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(0.38,1.4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5A78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(-1.40,-0.7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7D29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(0.10,1.10)</w:t>
            </w:r>
          </w:p>
        </w:tc>
      </w:tr>
      <w:tr w14:paraId="40BAB6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F552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6669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49,0.5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2FCC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(-0.22,-0.0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FBEF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(-0.80,-0.6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74D3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(-0.70,-0.57)</w:t>
            </w:r>
          </w:p>
        </w:tc>
      </w:tr>
      <w:tr w14:paraId="76BD92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8BC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32AB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(0.94,1.0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9A83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(-0.67,-0.2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80A9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0.04,0.3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2B6A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(-0.15,0.15)</w:t>
            </w:r>
          </w:p>
        </w:tc>
      </w:tr>
      <w:tr w14:paraId="03A2F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07BD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mark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F59F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(-0.97,-0.3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5A1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(-0.92,-0.0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9439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(-1.33,-0.3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A966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(-0.96,-0.05)</w:t>
            </w:r>
          </w:p>
        </w:tc>
      </w:tr>
      <w:tr w14:paraId="057C88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31B0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jibouti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B262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29,0.4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E4C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(0.22,0.3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F5E5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(-0.88,-0.4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AC0D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(-0.62,-0.29)</w:t>
            </w:r>
          </w:p>
        </w:tc>
      </w:tr>
      <w:tr w14:paraId="6CD6D8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C32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603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39,0.6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4BE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22,0.3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B6D5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(-0.59,-0.2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E614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(-0.37,-0.08)</w:t>
            </w:r>
          </w:p>
        </w:tc>
      </w:tr>
      <w:tr w14:paraId="5C8E07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2AE4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3F47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57,0.7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03E3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10,0.2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D9DD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(-1.00,-0.3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63F7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(-0.52,-0.12)</w:t>
            </w:r>
          </w:p>
        </w:tc>
      </w:tr>
      <w:tr w14:paraId="3782B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AD10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uado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0ABB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(0.18,0.3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978B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0.16,0.3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7B21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1(-2.03,-0.9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E466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(-1.13,-0.49)</w:t>
            </w:r>
          </w:p>
        </w:tc>
      </w:tr>
      <w:tr w14:paraId="4230C8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D9D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yp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F37D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(0.60,0.7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557E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(0.62,0.9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F4AE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0(-2.39,-1.2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DE22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(-0.59,-0.18)</w:t>
            </w:r>
          </w:p>
        </w:tc>
      </w:tr>
      <w:tr w14:paraId="1BD0E0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43B0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FE9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(-0.44,-0.3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639D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62,0.7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CA4D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(-0.83,-0.2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9390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(-0.60,-0.15)</w:t>
            </w:r>
          </w:p>
        </w:tc>
      </w:tr>
      <w:tr w14:paraId="190142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403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41E9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(1.06,1.5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349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(0.99,1.3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0057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5(-1.48,-1.2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A5B9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(-0.97,-0.72)</w:t>
            </w:r>
          </w:p>
        </w:tc>
      </w:tr>
      <w:tr w14:paraId="35CED4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EF7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tre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C6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73,0.8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0B34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(-0.08,0.0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5562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(-0.25,-0.0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29CD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(-0.21,0.02)</w:t>
            </w:r>
          </w:p>
        </w:tc>
      </w:tr>
      <w:tr w14:paraId="471E28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5377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on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4CFC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(0.93,1.2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9A5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(0.29,0.5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5D65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22(-9.86,-6.5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3250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7(-4.84,-2.89)</w:t>
            </w:r>
          </w:p>
        </w:tc>
      </w:tr>
      <w:tr w14:paraId="280281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B173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watini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5B29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(0.37,0.4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6E8C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48,0.5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B8B9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(-0.07,0.6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5F1D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05,0.65)</w:t>
            </w:r>
          </w:p>
        </w:tc>
      </w:tr>
      <w:tr w14:paraId="50EF4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D679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iop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EA47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(0.73,0.9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6A28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(0.10,0.4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57D6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(-0.65,-0.4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2DD0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(-0.46,-0.24)</w:t>
            </w:r>
          </w:p>
        </w:tc>
      </w:tr>
      <w:tr w14:paraId="21270A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4EDA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ji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EBA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68,0.8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F1F8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(-0.12,-0.0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359C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2(-1.58,-1.2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15DB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8(-1.31,-1.04)</w:t>
            </w:r>
          </w:p>
        </w:tc>
      </w:tr>
      <w:tr w14:paraId="72A00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31FC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lan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8DF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0(-1.85,-0.9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758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9(-1.75,-0.6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0182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(-0.53,0.6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31FF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0(-1.61,-0.59)</w:t>
            </w:r>
          </w:p>
        </w:tc>
      </w:tr>
      <w:tr w14:paraId="0A24C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2187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ACAE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(-0.41,0.0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1219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(-0.88,-0.3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1662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33,1.1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4D0B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(-0.49,-0.05)</w:t>
            </w:r>
          </w:p>
        </w:tc>
      </w:tr>
      <w:tr w14:paraId="503946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6219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409A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(0.64,0.7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9E32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12,0.2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563E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-0.01,0.2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941A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(0.03,0.22)</w:t>
            </w:r>
          </w:p>
        </w:tc>
      </w:tr>
      <w:tr w14:paraId="7AD6AC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C80E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b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B223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1,0.6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625B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24,0.3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DBC6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(0.34,0.8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5558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(0.39,0.91)</w:t>
            </w:r>
          </w:p>
        </w:tc>
      </w:tr>
      <w:tr w14:paraId="55C524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50C1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org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BF0A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0.17,0.2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BE66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0.06,0.1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3691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0(-2.93,-0.8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6B74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(-1.47,-0.47)</w:t>
            </w:r>
          </w:p>
        </w:tc>
      </w:tr>
      <w:tr w14:paraId="3C2E26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0C6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940E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(0.40,1.2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19C5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(0.21,1.1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10CA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(0.47,1.2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EA28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(0.23,1.02)</w:t>
            </w:r>
          </w:p>
        </w:tc>
      </w:tr>
      <w:tr w14:paraId="08BE82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60B7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an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E942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(0.27,0.5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2A0B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(0.39,0.4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FC1B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(-0.13,0.0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C8B0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(-0.11,0.04)</w:t>
            </w:r>
          </w:p>
        </w:tc>
      </w:tr>
      <w:tr w14:paraId="5393DF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681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ba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CDA9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(0.09,0.3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7D9F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(-0.49,-0.1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475D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(-0.72,-0.5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DA42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(-0.52,-0.38)</w:t>
            </w:r>
          </w:p>
        </w:tc>
      </w:tr>
      <w:tr w14:paraId="638F49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1649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c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2341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(0.35,1.3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DA9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(-0.10,1.0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CF99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(1.39,2.4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1747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17,1.23)</w:t>
            </w:r>
          </w:p>
        </w:tc>
      </w:tr>
      <w:tr w14:paraId="2A608B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4EA1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99BC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6,0.5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34D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(-0.15,-0.0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7A11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(-0.37,-0.1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53FD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(-0.20,-0.13)</w:t>
            </w:r>
          </w:p>
        </w:tc>
      </w:tr>
      <w:tr w14:paraId="73C0DB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25F6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nad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042F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(0.76,0.8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860F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31,0.3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7D09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2(-2.89,-2.3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187C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4(-2.44,-2.04)</w:t>
            </w:r>
          </w:p>
        </w:tc>
      </w:tr>
      <w:tr w14:paraId="5E168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8D9A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00A7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(0.59,0.7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A666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(-0.05,0.0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FD15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6(-2.73,-1.7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6F3F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4(-1.86,-1.23)</w:t>
            </w:r>
          </w:p>
        </w:tc>
      </w:tr>
      <w:tr w14:paraId="3BFECF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E696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BEC1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(0.12,0.2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0365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(0.29,0.3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80FE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(-1.06,-0.2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C271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(-0.92,-0.17)</w:t>
            </w:r>
          </w:p>
        </w:tc>
      </w:tr>
      <w:tr w14:paraId="124F11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D926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D5C1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(-0.20,0.0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21B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(0.51,0.5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EC8F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(0.62,0.8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BEEA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(0.65,0.90)</w:t>
            </w:r>
          </w:p>
        </w:tc>
      </w:tr>
      <w:tr w14:paraId="1E0255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3CFC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33AB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(-0.17,0.0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8EA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51,0.5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7295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(0.54,0.8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182D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(0.56,0.87)</w:t>
            </w:r>
          </w:p>
        </w:tc>
      </w:tr>
      <w:tr w14:paraId="1C19FA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B612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yan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A0D5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(0.65,0.7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755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(-0.10,0.0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C9CD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(-0.86,-0.1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65E3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(-0.80,-0.18)</w:t>
            </w:r>
          </w:p>
        </w:tc>
      </w:tr>
      <w:tr w14:paraId="5E3BD4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FD5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iti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28A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2,0.5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B3E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10,0.2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BD62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(-0.43,-0.2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F373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(-0.35,-0.18)</w:t>
            </w:r>
          </w:p>
        </w:tc>
      </w:tr>
      <w:tr w14:paraId="064BA3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0171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dura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6643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0.05,0.1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173C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(0.26,0.3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4FAE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1(-1.40,-1.2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28A2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4(-1.33,-1.15)</w:t>
            </w:r>
          </w:p>
        </w:tc>
      </w:tr>
      <w:tr w14:paraId="4B646F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9E6B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gar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9DA3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(0.05,0.8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1A1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(-0.70,0.0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B45D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8(-2.11,-1.4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B6C7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(-1.01,-0.34)</w:t>
            </w:r>
          </w:p>
        </w:tc>
      </w:tr>
      <w:tr w14:paraId="1B78A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4100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lan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CC7E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0(-0.84,-0.5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3E95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8(-1.24,-0.9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8A0D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(0.70,1.4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C5B0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(-0.88,-0.58)</w:t>
            </w:r>
          </w:p>
        </w:tc>
      </w:tr>
      <w:tr w14:paraId="75C774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814A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634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(0.64,0.9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E13F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(0.66,1.0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8766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6(-2.02,-1.7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565F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(-0.79,-0.49)</w:t>
            </w:r>
          </w:p>
        </w:tc>
      </w:tr>
      <w:tr w14:paraId="33586A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C54B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817A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0.19,0.2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4BD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(-0.18,-0.1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2D9B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2(-1.82,-1.6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EB58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6(-1.43,-1.28)</w:t>
            </w:r>
          </w:p>
        </w:tc>
      </w:tr>
      <w:tr w14:paraId="7C850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6E9E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4491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-0.09,0.5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B1DB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(0.08,0.7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3528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-0.18,0.6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CE23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11,0.60)</w:t>
            </w:r>
          </w:p>
        </w:tc>
      </w:tr>
      <w:tr w14:paraId="0EA4C6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6226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q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AA6C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(1.07,1.2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F2A3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(0.96,1.1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1F9F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(-1.16,-0.9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0ED1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(-0.36,-0.21)</w:t>
            </w:r>
          </w:p>
        </w:tc>
      </w:tr>
      <w:tr w14:paraId="46423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D77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elan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8954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-0.03,0.2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18A2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(0.24,0.5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2940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(-0.01,1.2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94C6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(0.16,0.62)</w:t>
            </w:r>
          </w:p>
        </w:tc>
      </w:tr>
      <w:tr w14:paraId="31046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DF64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rae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46C1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(-0.61,0.4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E8A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(-1.30,0.1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B941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(-0.05,1.2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FCFD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(-1.17,0.24)</w:t>
            </w:r>
          </w:p>
        </w:tc>
      </w:tr>
      <w:tr w14:paraId="50149A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88A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F301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(-0.80,-0.4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3755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2(-1.29,-0.7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A16B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(0.70,1.5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741F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(-0.59,-0.17)</w:t>
            </w:r>
          </w:p>
        </w:tc>
      </w:tr>
      <w:tr w14:paraId="2E036B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9AB1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maic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BF68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23,0.4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290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(0.20,0.2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3AAE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(-1.13,-0.0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F3D1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(-0.58,0.02)</w:t>
            </w:r>
          </w:p>
        </w:tc>
      </w:tr>
      <w:tr w14:paraId="6CB3CB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ABFF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D2DA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(-0.68,0.4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D527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(-0.90,0.3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610E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8(-2.16,-1.8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5B6D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9(-1.30,-0.48)</w:t>
            </w:r>
          </w:p>
        </w:tc>
      </w:tr>
      <w:tr w14:paraId="7BA36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CFBB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rd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9806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59,0.9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06F1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50,0.8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CDD1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(-0.64,-0.1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AB1C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0.08,0.38)</w:t>
            </w:r>
          </w:p>
        </w:tc>
      </w:tr>
      <w:tr w14:paraId="2EC46B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30F0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F774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51,0.7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6D02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(0.20,0.3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F1E8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(-1.29,-0.2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2B1B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(-0.82,-0.07)</w:t>
            </w:r>
          </w:p>
        </w:tc>
      </w:tr>
      <w:tr w14:paraId="646E4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186E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ny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091C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(0.72,0.8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AB30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0.19,0.2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2E58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(-0.03,0.2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8F3A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0.02,0.23)</w:t>
            </w:r>
          </w:p>
        </w:tc>
      </w:tr>
      <w:tr w14:paraId="5BBAE8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7135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ibati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9574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(0.50,0.5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F9D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(-0.10,-0.0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BE03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0(-1.72,-1.4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F2AB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0(-1.62,-1.38)</w:t>
            </w:r>
          </w:p>
        </w:tc>
      </w:tr>
      <w:tr w14:paraId="7C0496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FDB0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wai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B770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(-1.12,-0.1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B365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(-1.27,-0.2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181A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4(-4.66,-0.5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177C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3(-2.14,-0.51)</w:t>
            </w:r>
          </w:p>
        </w:tc>
      </w:tr>
      <w:tr w14:paraId="5279FD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ED2E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FB91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0.20,0.2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7D27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(0.04,0.1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FD62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62(-6.76,-4.4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0248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1(-3.99,-2.63)</w:t>
            </w:r>
          </w:p>
        </w:tc>
      </w:tr>
      <w:tr w14:paraId="45ED6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FA7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7D08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(0.67,0.7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2DD4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(0.37,0.5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9E9C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2(-1.21,-1.0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EF58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(-0.77,-0.62)</w:t>
            </w:r>
          </w:p>
        </w:tc>
      </w:tr>
      <w:tr w14:paraId="775918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BFE2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v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9F6D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(0.65,0.8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1716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(0.24,0.3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9456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88(-8.66,-5.0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A717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0(-4.65,-2.54)</w:t>
            </w:r>
          </w:p>
        </w:tc>
      </w:tr>
      <w:tr w14:paraId="791ED2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68A6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ban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F7B7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72,0.8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FE25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(0.48,0.7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A876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4(-1.12,-0.7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0BDE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0.02,0.14)</w:t>
            </w:r>
          </w:p>
        </w:tc>
      </w:tr>
      <w:tr w14:paraId="5198C4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9F75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oth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FB4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(0.34,0.4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68C0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8,0.5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EF4F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(0.85,1.6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1A0F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(0.80,1.39)</w:t>
            </w:r>
          </w:p>
        </w:tc>
      </w:tr>
      <w:tr w14:paraId="27428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DC22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er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F622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(-0.42,-0.0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F9B5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58,0.7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9CAE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33,0.6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D72A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(0.38,0.69)</w:t>
            </w:r>
          </w:p>
        </w:tc>
      </w:tr>
      <w:tr w14:paraId="59E722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5FBE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y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34FE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(2.37,2.6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B1A5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(1.62,2.2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C880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(1.21,2.2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84D9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(1.56,1.99)</w:t>
            </w:r>
          </w:p>
        </w:tc>
      </w:tr>
      <w:tr w14:paraId="5CBC69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465E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C06E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(0.81,1.9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EC8A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(0.21,1.5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5ADB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96(-7.66,-4.2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24C0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9(-2.87,-1.30)</w:t>
            </w:r>
          </w:p>
        </w:tc>
      </w:tr>
      <w:tr w14:paraId="3A66EC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04C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D524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(-0.30,-0.1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D34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28,0.3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293B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1(-1.84,-0.7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D581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(-0.17,0.07)</w:t>
            </w:r>
          </w:p>
        </w:tc>
      </w:tr>
      <w:tr w14:paraId="5EF583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96C5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7C19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(0.58,0.7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015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(-0.10,0.1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3C09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-0.12,0.1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DFF4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(-0.07,0.18)</w:t>
            </w:r>
          </w:p>
        </w:tc>
      </w:tr>
      <w:tr w14:paraId="13D495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81D1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wi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5037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(0.84,1.0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14DD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(0.34,0.4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4F9F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(0.01,0.2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3BF0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0.07,0.29)</w:t>
            </w:r>
          </w:p>
        </w:tc>
      </w:tr>
      <w:tr w14:paraId="04C73D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B3B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s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79A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(1.26,1.8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FE6D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(1.11,1.7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6BD2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4(-2.14,-1.5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8559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(0.12,0.66)</w:t>
            </w:r>
          </w:p>
        </w:tc>
      </w:tr>
      <w:tr w14:paraId="1E6666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6B3F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div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03D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86,1.0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7A8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58,0.7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82CA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0(-0.95,-0.6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B464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(-0.35,-0.18)</w:t>
            </w:r>
          </w:p>
        </w:tc>
      </w:tr>
      <w:tr w14:paraId="0798D0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FBA4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5928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(-0.16,0.0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6C10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(0.60,0.7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C96A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(0.42,0.5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C9BE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47,0.58)</w:t>
            </w:r>
          </w:p>
        </w:tc>
      </w:tr>
      <w:tr w14:paraId="1CA69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FE9A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t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81E6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(-0.22,-0.0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E11D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(-0.04,0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B1C9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(0.98,2.0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09EA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22,0.44)</w:t>
            </w:r>
          </w:p>
        </w:tc>
      </w:tr>
      <w:tr w14:paraId="5E70E1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3B7D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D8A6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(0.52,0.5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422D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(-0.08,-0.0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46B0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3(-2.22,-2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2012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1(-2.09,-1.92)</w:t>
            </w:r>
          </w:p>
        </w:tc>
      </w:tr>
      <w:tr w14:paraId="029401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5711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139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(-0.32,0.1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FA41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47,0.5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E4AA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(0.05,0.3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A691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0.10,0.36)</w:t>
            </w:r>
          </w:p>
        </w:tc>
      </w:tr>
      <w:tr w14:paraId="22CB5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316A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DCDD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7,0.5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A4C8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(0.29,0.3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584A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(0.30,3.5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A465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(0.34,2.63)</w:t>
            </w:r>
          </w:p>
        </w:tc>
      </w:tr>
      <w:tr w14:paraId="0C4D0A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6934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A7E9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(-0.27,0.3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77C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(-0.10,0.3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C461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(1.11,1.8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89C9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(1.07,1.82)</w:t>
            </w:r>
          </w:p>
        </w:tc>
      </w:tr>
      <w:tr w14:paraId="68E3D5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CD03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C9EC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(0.53,0.6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766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(-0.20,-0.1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C847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6(-2.12,-1.8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20F7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6(-2.00,-1.71)</w:t>
            </w:r>
          </w:p>
        </w:tc>
      </w:tr>
      <w:tr w14:paraId="35E9DD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C6C9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ac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BEF0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(-0.16,-0.0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670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(0.14,0.1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8296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(-0.22,0.0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64D1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(0.08,0.12)</w:t>
            </w:r>
          </w:p>
        </w:tc>
      </w:tr>
      <w:tr w14:paraId="37C04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674F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gol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A9F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(0.65,0.7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0A92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(0.11,0.1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240C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8(-1.64,-1.3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1590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(-1.02,-0.83)</w:t>
            </w:r>
          </w:p>
        </w:tc>
      </w:tr>
      <w:tr w14:paraId="2A4C3B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7144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8D94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(0.24,0.3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1B5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(0.18,0.2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2129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(-0.79,-0.2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EF79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(-0.08,0.04)</w:t>
            </w:r>
          </w:p>
        </w:tc>
      </w:tr>
      <w:tr w14:paraId="0EF64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AF33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occ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2F94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(0.70,0.7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DD8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(0.78,0.9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5B03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-0.16,0.2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C6A5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0,0.62)</w:t>
            </w:r>
          </w:p>
        </w:tc>
      </w:tr>
      <w:tr w14:paraId="043EBC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2124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41BB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(0.80,0.9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E85D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(0.22,0.3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1718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(1.20,1.4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E92C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(1.09,1.25)</w:t>
            </w:r>
          </w:p>
        </w:tc>
      </w:tr>
      <w:tr w14:paraId="7986D7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488C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nma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F048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(0.77,0.8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E45C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3,0.5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1EA8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5(-1.71,-1.3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6CA2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1(-1.34,-1.07)</w:t>
            </w:r>
          </w:p>
        </w:tc>
      </w:tr>
      <w:tr w14:paraId="609A6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1807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ib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92F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0.12,0.3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463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(0.05,0.1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65AE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(-0.89,-0.5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E0DD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(-0.73,-0.48)</w:t>
            </w:r>
          </w:p>
        </w:tc>
      </w:tr>
      <w:tr w14:paraId="305B8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BA3E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ru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20D7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(0.30,0.5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3562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(-0.20,-0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AB22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7(-2.04,-1.7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173F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4(-1.90,-1.58)</w:t>
            </w:r>
          </w:p>
        </w:tc>
      </w:tr>
      <w:tr w14:paraId="7AC968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0CE4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a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D7A0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66,0.8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173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29,0.3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0CF4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8(-1.79,-1.5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280B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(-0.92,-0.76)</w:t>
            </w:r>
          </w:p>
        </w:tc>
      </w:tr>
      <w:tr w14:paraId="61762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A363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25CF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(0.53,1.9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A5F6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(-0.45,1.0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DB23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(-0.56,0.3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2CDE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-0.48,0.83)</w:t>
            </w:r>
          </w:p>
        </w:tc>
      </w:tr>
      <w:tr w14:paraId="6BBE2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252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4B5C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(-0.06,0.2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38A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(-0.24,0.1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39FC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5(-2.04,-0.2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8763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(-0.38,0.10)</w:t>
            </w:r>
          </w:p>
        </w:tc>
      </w:tr>
      <w:tr w14:paraId="512ADA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8C14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4B76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(-0.08,0.1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6675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(0.14,0.2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54DB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(-0.29,0.1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8F9F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(-0.18,0.15)</w:t>
            </w:r>
          </w:p>
        </w:tc>
      </w:tr>
      <w:tr w14:paraId="3C1314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38A6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3898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(-0.25,-0.0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D52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(0.28,0.3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94B9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(0.16,0.4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8745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(0.17,0.42)</w:t>
            </w:r>
          </w:p>
        </w:tc>
      </w:tr>
      <w:tr w14:paraId="35DD2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C639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er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3E61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(-0.04,0.1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BFB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(0.55,0.6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92C5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24,0.4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CC3A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(0.31,0.51)</w:t>
            </w:r>
          </w:p>
        </w:tc>
      </w:tr>
      <w:tr w14:paraId="6F1CEB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8A6E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u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16C9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(0.72,0.8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AD9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(-0.12,-0.0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ADB6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1(-2.22,-2.0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90A4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4(-2.05,-1.84)</w:t>
            </w:r>
          </w:p>
        </w:tc>
      </w:tr>
      <w:tr w14:paraId="579E5F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5AE5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2544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(0.64,0.8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595F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13,0.1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60E6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8(-1.24,-0.7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A6A8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(-0.12,-0.05)</w:t>
            </w:r>
          </w:p>
        </w:tc>
      </w:tr>
      <w:tr w14:paraId="2E62E1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F61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F74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(0.34,0.4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F8EA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(-0.28,-0.2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9694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40(-4.85,-3.9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8261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1(-4.45,-3.57)</w:t>
            </w:r>
          </w:p>
        </w:tc>
      </w:tr>
      <w:tr w14:paraId="13B37A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F1AA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81A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0,0.6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5185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(0.04,0.1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4464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9(-3.83,-2.5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7357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(-0.57,-0.31)</w:t>
            </w:r>
          </w:p>
        </w:tc>
      </w:tr>
      <w:tr w14:paraId="282EE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7C2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6C1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(1.12,1.3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DCA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(0.98,1.1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22ED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02,0.6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A715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67,0.92)</w:t>
            </w:r>
          </w:p>
        </w:tc>
      </w:tr>
      <w:tr w14:paraId="41121A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D437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ist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C805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(0.55,0.7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083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(0.23,0.4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07B6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(-1.13,-0.8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EC86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(-0.50,-0.32)</w:t>
            </w:r>
          </w:p>
        </w:tc>
      </w:tr>
      <w:tr w14:paraId="4F4890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74D2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au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F16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5,0.5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673D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(-0.25,-0.1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6DA0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(-0.83,-0.4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015B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(-0.72,-0.39)</w:t>
            </w:r>
          </w:p>
        </w:tc>
      </w:tr>
      <w:tr w14:paraId="0BB59F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EB5B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C4E6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(1.13,1.2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2094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(0.76,0.9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3532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8(-2.97,-2.3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B73D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9(-1.62,-1.15)</w:t>
            </w:r>
          </w:p>
        </w:tc>
      </w:tr>
      <w:tr w14:paraId="0F656B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0949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am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3913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(0.07,0.1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C328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14,0.1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A41C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(0.82,1.4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0768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72,1.25)</w:t>
            </w:r>
          </w:p>
        </w:tc>
      </w:tr>
      <w:tr w14:paraId="1A8C4D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B24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25A9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(0.45,0.5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1C7E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(-0.27,-0.1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72B6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0(-2.04,-1.5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DB3D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2(-1.85,-1.40)</w:t>
            </w:r>
          </w:p>
        </w:tc>
      </w:tr>
      <w:tr w14:paraId="78CD7B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5ED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gua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CA72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-0.10,0.2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73EC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(-0.51,-0.0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4219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(0.19,0.5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E5FA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-0.13,0.16)</w:t>
            </w:r>
          </w:p>
        </w:tc>
      </w:tr>
      <w:tr w14:paraId="5F5BD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C78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u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7A7D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(0.53,0.7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BF3B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(-0.23,0.0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2BAB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6(-1.99,-1.3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5CB6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3(-1.41,-0.85)</w:t>
            </w:r>
          </w:p>
        </w:tc>
      </w:tr>
      <w:tr w14:paraId="6DB0EA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A5D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9324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(0.40,0.4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3C8A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(-0.40,-0.3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BC7C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8(-2.00,-1.3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F12A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5(-1.69,-1.20)</w:t>
            </w:r>
          </w:p>
        </w:tc>
      </w:tr>
      <w:tr w14:paraId="070FE7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99D7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an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C00C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23,0.5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C67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-0.01,0.1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E94E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(-0.91,-0.4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2D28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(-0.52,-0.21)</w:t>
            </w:r>
          </w:p>
        </w:tc>
      </w:tr>
      <w:tr w14:paraId="47EA33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920C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tuga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60B1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43,1.1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CD55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16,0.8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86D9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(-1.13,-0.0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28C2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-0.33,0.40)</w:t>
            </w:r>
          </w:p>
        </w:tc>
      </w:tr>
      <w:tr w14:paraId="52BBCB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87F2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BB41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(0.43,0.7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D5BA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-0.07,0.3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339A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37(-4.73,-4.0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F737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5(-3.19,-2.70)</w:t>
            </w:r>
          </w:p>
        </w:tc>
      </w:tr>
      <w:tr w14:paraId="1A782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7C9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ata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6037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75,0.7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3B4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69,0.8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083A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3(-2.08,-1.5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62BB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(-0.58,-0.36)</w:t>
            </w:r>
          </w:p>
        </w:tc>
      </w:tr>
      <w:tr w14:paraId="0EA95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11F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0A22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(1.23,2.9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B20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(1.20,2.9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8808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73(-5.01,-4.4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094D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(-1.02,-0.07)</w:t>
            </w:r>
          </w:p>
        </w:tc>
      </w:tr>
      <w:tr w14:paraId="6AAD4E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CBFE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87D6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(0.50,0.6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A0ED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(0.18,0.5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2754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27(-7.84,-4.6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9084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0(-4.28,-2.32)</w:t>
            </w:r>
          </w:p>
        </w:tc>
      </w:tr>
      <w:tr w14:paraId="0C0D46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F071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man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46E8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(0.55,2.3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237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-0.14,1.5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09AB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(-0.91,-0.5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1682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-0.50,0.52)</w:t>
            </w:r>
          </w:p>
        </w:tc>
      </w:tr>
      <w:tr w14:paraId="0DC1DE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8A31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C1F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(0.46,0.5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4B3E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03,0.2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5DB8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1(-3.10,-1.9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042D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2(-2.28,-1.36)</w:t>
            </w:r>
          </w:p>
        </w:tc>
      </w:tr>
      <w:tr w14:paraId="4D39FE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18AB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wand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DB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(0.82,1.0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173D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(0.07,0.2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27E6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(-0.92,-0.4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EED2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(-0.73,-0.33)</w:t>
            </w:r>
          </w:p>
        </w:tc>
      </w:tr>
      <w:tr w14:paraId="65A1AF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574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3434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40,0.6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3022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0.15,0.3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29E0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01(-5.79,-4.2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51E6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0(-4.65,-3.35)</w:t>
            </w:r>
          </w:p>
        </w:tc>
      </w:tr>
      <w:tr w14:paraId="10591D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2CEE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844B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(0.35,0.4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FCB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(0.21,0.2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5BFC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1(-3.06,-2.1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8080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2(-2.26,-1.57)</w:t>
            </w:r>
          </w:p>
        </w:tc>
      </w:tr>
      <w:tr w14:paraId="79C369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0859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D33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45,0.5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81C4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(0.16,0.2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2152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6(-1.85,-1.2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2907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9(-1.65,-1.12)</w:t>
            </w:r>
          </w:p>
        </w:tc>
      </w:tr>
      <w:tr w14:paraId="41D1B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3154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o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AFE6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(0.44,0.5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CCB1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(-0.11,-0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49D7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9(-1.64,-1.3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83C2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9(-1.53,-1.25)</w:t>
            </w:r>
          </w:p>
        </w:tc>
      </w:tr>
      <w:tr w14:paraId="230FE3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5425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E548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-0.03,0.1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5718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(0.17,0.4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9BF9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(-0.67,0.0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456B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14,0.39)</w:t>
            </w:r>
          </w:p>
        </w:tc>
      </w:tr>
      <w:tr w14:paraId="2740CB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3EAF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24E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23,0.4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368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(0.43,0.5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5562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(-0.46,0.1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95B4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(-0.37,0.20)</w:t>
            </w:r>
          </w:p>
        </w:tc>
      </w:tr>
      <w:tr w14:paraId="0EB134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016B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1837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6(-0.93,-0.6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511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(0.49,0.6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A204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(-0.55,0.4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4E3D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(0.15,0.47)</w:t>
            </w:r>
          </w:p>
        </w:tc>
      </w:tr>
      <w:tr w14:paraId="04F6F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BAA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ega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1022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30,0.7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6049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(0.41,0.5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E104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(-0.37,-0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1C36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(-0.29,0.02)</w:t>
            </w:r>
          </w:p>
        </w:tc>
      </w:tr>
      <w:tr w14:paraId="50D3FB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0C88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b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EDE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(0.52,0.6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025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19,0.3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D2D6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1(-1.28,-0.9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99FD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(-0.44,-0.33)</w:t>
            </w:r>
          </w:p>
        </w:tc>
      </w:tr>
      <w:tr w14:paraId="04AD39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9BD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4C66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(0.37,0.4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E0FC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13,0.1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1552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3(-1.54,-1.1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9C5C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8(-1.03,-0.72)</w:t>
            </w:r>
          </w:p>
        </w:tc>
      </w:tr>
      <w:tr w14:paraId="390C6D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4980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1853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(-0.26,0.0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FCC2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4,0.5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D54D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(1.27,1.4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7C18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(1.25,1.46)</w:t>
            </w:r>
          </w:p>
        </w:tc>
      </w:tr>
      <w:tr w14:paraId="3516E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9612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5921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(0.63,1.1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943B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(0.09,0.4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BC5E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13(-6.52,-5.7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2F10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6(-1.83,-1.48)</w:t>
            </w:r>
          </w:p>
        </w:tc>
      </w:tr>
      <w:tr w14:paraId="061E3D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06FE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ak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0AE0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(0.89,1.1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D535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(0.17,0.2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8C8E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(-0.67,-0.2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4E1A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(-0.16,0.00)</w:t>
            </w:r>
          </w:p>
        </w:tc>
      </w:tr>
      <w:tr w14:paraId="65009E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1E21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ven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77F2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(0.51,0.9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1B0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-0.02,0.4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E572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7(-3.28,-2.2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62CD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(-0.80,-0.27)</w:t>
            </w:r>
          </w:p>
        </w:tc>
      </w:tr>
      <w:tr w14:paraId="0A0ED6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4760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F4EF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7,0.5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0DA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(-0.16,-0.0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B409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1(-1.87,-1.5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1C2D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7(-1.73,-1.42)</w:t>
            </w:r>
          </w:p>
        </w:tc>
      </w:tr>
      <w:tr w14:paraId="2FE2C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5178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al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24C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(0.27,0.3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EFED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(-0.23,-0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DA6F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(-0.79,-0.4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A78C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(-0.65,-0.37)</w:t>
            </w:r>
          </w:p>
        </w:tc>
      </w:tr>
      <w:tr w14:paraId="16BEEB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74FE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FBBA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08,0.2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F2B3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(0.35,0.4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170A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(-1.22,0.3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1316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(-0.99,0.28)</w:t>
            </w:r>
          </w:p>
        </w:tc>
      </w:tr>
      <w:tr w14:paraId="43FC0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ADD5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CE77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(0.41,0.5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4B96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(-0.23,-0.1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0CCA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(-0.34,-0.0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8A49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(-0.31,-0.06)</w:t>
            </w:r>
          </w:p>
        </w:tc>
      </w:tr>
      <w:tr w14:paraId="2EE3D4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856E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1FF6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-0.52,0.8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2474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(-1.10,0.2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79D0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4(-1.98,-1.1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02BB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(-1.23,0.04)</w:t>
            </w:r>
          </w:p>
        </w:tc>
      </w:tr>
      <w:tr w14:paraId="37F652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C0A2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7920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(0.98,1.6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13E4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(0.49,1.1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1965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2(-3.77,-3.0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314B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(-0.54,-0.11)</w:t>
            </w:r>
          </w:p>
        </w:tc>
      </w:tr>
      <w:tr w14:paraId="0AA9A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8FEC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d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84F5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91,1.0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F344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(1.00,1.2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830C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(0.97,1.3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3D3C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(0.96,1.24)</w:t>
            </w:r>
          </w:p>
        </w:tc>
      </w:tr>
      <w:tr w14:paraId="4BE6BE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9888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inam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AE73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48,0.5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B09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(0.09,0.1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D447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3(-1.89,-1.3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2FE0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8(-1.50,-1.06)</w:t>
            </w:r>
          </w:p>
        </w:tc>
      </w:tr>
      <w:tr w14:paraId="77DDE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56F5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C17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-0.05,0.2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62E8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(-0.28,0.1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26B2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02(-7.14,-4.8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8853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(-0.94,-0.48)</w:t>
            </w:r>
          </w:p>
        </w:tc>
      </w:tr>
      <w:tr w14:paraId="32058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9A72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499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0.13,0.2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978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(-0.12,0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7074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8(-1.69,-0.6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5EEA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(-0.35,-0.11)</w:t>
            </w:r>
          </w:p>
        </w:tc>
      </w:tr>
      <w:tr w14:paraId="43575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A6B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71E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(0.62,1.0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7E8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(0.90,1.1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F26E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3(-1.24,-0.8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13F3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-0.05,0.08)</w:t>
            </w:r>
          </w:p>
        </w:tc>
      </w:tr>
      <w:tr w14:paraId="256EA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F680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9DFA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(1.34,2.8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B073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(0.65,2.6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561D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7(-3.67,-2.2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6BB7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1(-2.74,-1.27)</w:t>
            </w:r>
          </w:p>
        </w:tc>
      </w:tr>
      <w:tr w14:paraId="629052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C8D3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9118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0.14,0.3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D82F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09,0.2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FD54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(-0.60,-0.1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EB1E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(-0.32,0.04)</w:t>
            </w:r>
          </w:p>
        </w:tc>
      </w:tr>
      <w:tr w14:paraId="2F683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44F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C84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(0.58,0.6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7297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(0.38,0.5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4509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(0.69,1.1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AD6E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(0.59,0.84)</w:t>
            </w:r>
          </w:p>
        </w:tc>
      </w:tr>
      <w:tr w14:paraId="680CB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52A7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3417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(0.84,0.9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9C44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(0.38,0.4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47A5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6(-1.19,-0.3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2E2F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(-0.85,-0.12)</w:t>
            </w:r>
          </w:p>
        </w:tc>
      </w:tr>
      <w:tr w14:paraId="4A2DD2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809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g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6EF1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(0.28,0.4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9F1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(0.20,0.3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B430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(0.28,0.4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88F7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(0.31,0.48)</w:t>
            </w:r>
          </w:p>
        </w:tc>
      </w:tr>
      <w:tr w14:paraId="149607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874C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kelau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9B2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(0.12,0.2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12A1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(0.33,0.4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C100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7(-2.24,-1.9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5A5C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8(-2.04,-1.72)</w:t>
            </w:r>
          </w:p>
        </w:tc>
      </w:tr>
      <w:tr w14:paraId="1B3FE1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455F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ng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A7D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(0.62,0.7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711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(0.03,0.0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3CA2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1(-1.17,-0.8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ADBE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4(-1.10,-0.77)</w:t>
            </w:r>
          </w:p>
        </w:tc>
      </w:tr>
      <w:tr w14:paraId="1E05EB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5302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CDD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(0.06,0.3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F673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(0.30,0.4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4182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0(-2.56,-1.8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5899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6(-1.58,-1.14)</w:t>
            </w:r>
          </w:p>
        </w:tc>
      </w:tr>
      <w:tr w14:paraId="400EB5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4C1F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nis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8F1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(0.57,0.6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3D9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(0.81,0.9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9C95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(-0.14,0.1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667C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56,0.72)</w:t>
            </w:r>
          </w:p>
        </w:tc>
      </w:tr>
      <w:tr w14:paraId="6F6B07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14B6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348A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(0.47,0.6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48A6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(0.15,0.2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4781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(-0.69,-0.2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D9DA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(-0.37,-0.07)</w:t>
            </w:r>
          </w:p>
        </w:tc>
      </w:tr>
      <w:tr w14:paraId="4E427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F1B2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valu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C4F7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(0.80,0.9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C56B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(-0.19,-0.1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08F1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2(-1.57,-1.2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AC1C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6(-1.51,-1.21)</w:t>
            </w:r>
          </w:p>
        </w:tc>
      </w:tr>
      <w:tr w14:paraId="1A12DD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191F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眉</w:t>
            </w:r>
            <w:r>
              <w:rPr>
                <w:rStyle w:val="6"/>
                <w:rFonts w:eastAsia="宋体"/>
                <w:sz w:val="18"/>
                <w:szCs w:val="18"/>
                <w:lang w:val="en-US" w:eastAsia="zh-CN" w:bidi="ar"/>
              </w:rPr>
              <w:t>rkiy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0070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-0.09,0.5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6EED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(0.58,1.4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E2A4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5(-2.03,-1.8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6AAA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(-0.87,-0.55)</w:t>
            </w:r>
          </w:p>
        </w:tc>
      </w:tr>
      <w:tr w14:paraId="7EBF3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1805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and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6E77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(0.65,0.8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9186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(0.55,0.6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DE98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-0.07,0.3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E4E1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(0.12,0.41)</w:t>
            </w:r>
          </w:p>
        </w:tc>
      </w:tr>
      <w:tr w14:paraId="5FFE70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70E1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rain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DA8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(0.70,1.0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431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(-0.28,-0.1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F718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(-1.19,-0.2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C43A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(-0.93,-0.26)</w:t>
            </w:r>
          </w:p>
        </w:tc>
      </w:tr>
      <w:tr w14:paraId="2F0386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95E1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B57B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(0.79,1.1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6073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(0.57,0.7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AF24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3(-1.50,-0.9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DD8E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(0.01,0.21)</w:t>
            </w:r>
          </w:p>
        </w:tc>
      </w:tr>
      <w:tr w14:paraId="1A19F5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B79D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63D9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(-0.26,0.1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BBAD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(-0.64,-0.2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1D4C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(-0.15,1.0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64B0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(-0.42,0.02)</w:t>
            </w:r>
          </w:p>
        </w:tc>
      </w:tr>
      <w:tr w14:paraId="506C68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DF44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1A1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(0.47,0.7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18FA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(0.34,0.4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E171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(0.27,0.7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8188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(0.31,0.67)</w:t>
            </w:r>
          </w:p>
        </w:tc>
      </w:tr>
      <w:tr w14:paraId="1C1857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C09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CDCF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19,0.5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F993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(-0.40,-0.0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BF6B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(1.41,1.8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89AA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0.06,0.42)</w:t>
            </w:r>
          </w:p>
        </w:tc>
      </w:tr>
      <w:tr w14:paraId="29221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584B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98DC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(0.52,0.6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CFD6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(0.27,0.3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CC61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1(-1.69,-0.9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F170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(-0.97,-0.44)</w:t>
            </w:r>
          </w:p>
        </w:tc>
      </w:tr>
      <w:tr w14:paraId="486C7A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1B9F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ugua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41E7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72,0.7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9BDC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(-0.05,0.0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EBC5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9(-1.17,-0.8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0E91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(-0.55,-0.42)</w:t>
            </w:r>
          </w:p>
        </w:tc>
      </w:tr>
      <w:tr w14:paraId="04CAE0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DD35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C141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72,0.8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6AA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(0.08,0.2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E1F2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-0.53,0.7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1684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(-0.18,0.40)</w:t>
            </w:r>
          </w:p>
        </w:tc>
      </w:tr>
      <w:tr w14:paraId="144537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11F2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uatu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8499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(0.49,0.5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CE63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(-0.10,-0.0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337B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6(-1.63,-1.2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7E00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9(-1.55,-1.23)</w:t>
            </w:r>
          </w:p>
        </w:tc>
      </w:tr>
      <w:tr w14:paraId="7FDB25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C201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0E15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(-0.36,0.0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E06F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(-0.36,-0.0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4AE7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(0.14,0.8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0DFB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04,0.63)</w:t>
            </w:r>
          </w:p>
        </w:tc>
      </w:tr>
      <w:tr w14:paraId="08DE3E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9C3E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 Na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1CB9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(0.74,0.8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D9BA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33,0.3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F8C3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8(-1.77,-1.3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47ED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2(-1.05,-0.80)</w:t>
            </w:r>
          </w:p>
        </w:tc>
      </w:tr>
      <w:tr w14:paraId="402DD4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DCE7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me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A74D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(0.79,0.8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A72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88,1.1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8CFE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(0.82,1.4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00A7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(0.89,1.25)</w:t>
            </w:r>
          </w:p>
        </w:tc>
      </w:tr>
      <w:tr w14:paraId="5C81F8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E200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mb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8E9B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(0.76,0.9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3CB3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(0.30,0.4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44F3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(0.10,0.4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9250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(0.18,0.40)</w:t>
            </w:r>
          </w:p>
        </w:tc>
      </w:tr>
    </w:tbl>
    <w:p w14:paraId="36C2359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300C6E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E456BE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3C0DAA8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B081292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572C61F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86CD1A0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FA4D375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22094D3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3CB65E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A554CD5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C601670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95122C2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59C5D4F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327F30C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716A34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FCFF9E7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797B988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CB15CCF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399C14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BDC458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CFA7293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348E84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8F49333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A149B0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3C33D5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1CC5A8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A70152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CDBA83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1 </w:t>
      </w:r>
    </w:p>
    <w:p w14:paraId="089A08CB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esults of the age-period-cohort analysis of incidence 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. Net drifts and local drifts of incidenc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. Age effects on incidence; C. Period effects on incidence; D. Cohort effects on incidence)</w:t>
      </w:r>
    </w:p>
    <w:p w14:paraId="6F5731AF">
      <w:pPr>
        <w:jc w:val="left"/>
        <w:rPr>
          <w:rFonts w:hint="default" w:ascii="Times New Roman" w:hAnsi="Times New Roman" w:cs="Times New Roman"/>
          <w:lang w:val="en-US" w:eastAsia="zh-CN"/>
        </w:rPr>
      </w:pPr>
    </w:p>
    <w:p w14:paraId="1C40D2E2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3511550"/>
            <wp:effectExtent l="0" t="0" r="635" b="3175"/>
            <wp:docPr id="4" name="图片 4" descr="发病率APC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发病率APC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1E3EA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2A222E5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00C6D4C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E5407BA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4112D1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468414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5CCEB95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579D3D7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D821BD0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845A23E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3213EFF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842100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AB4866F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91219B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AEFD28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49A9CC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99C68F2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F4997B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332B908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D0BD0E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E1F461F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B16BBB8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E8B7F0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2 </w:t>
      </w:r>
    </w:p>
    <w:p w14:paraId="06F0B9C9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esults of the age-period-cohort analysis of prevalence 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. Net drifts and local drifts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evalen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. Age effects on prevalence; C. Period effects on prevalence; D. Cohort effects on prevalence)</w:t>
      </w:r>
    </w:p>
    <w:p w14:paraId="33100347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66690" cy="3511550"/>
            <wp:effectExtent l="0" t="0" r="635" b="3175"/>
            <wp:docPr id="6" name="图片 6" descr="患病率APC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患病率APC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1AE50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33A49D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0CD9338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3380388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9AF4A53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C76EF37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3E4004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EC60C9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B48F4F8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D4BA0DF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4FACFDC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BBBF3B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A2D0B7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7C449E8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6AF5A7E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D588CA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083E5F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BA8A22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E2B4907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DE43C25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85B890C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259642E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8DB88A5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 w14:paraId="2DB419BE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Results of the age-period-cohort analysi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ortalit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. Net drifts and local drifts of mortality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. Age effects o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ortalit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C. Period effects o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ortalit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D. Cohort effects o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ortalit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</w:t>
      </w:r>
    </w:p>
    <w:p w14:paraId="036526AA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66690" cy="3511550"/>
            <wp:effectExtent l="0" t="0" r="635" b="3175"/>
            <wp:docPr id="7" name="图片 7" descr="死亡率APC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死亡率APC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DD006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42C6D3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7461CBC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E8619F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6D1C71A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19A8DE3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E332C5E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A8FE0A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DEDBBD8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54FA39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85ACB0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338D96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630D1D3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593617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AA94B0A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D84D2D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FC97B8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7807FB2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6DD823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74FE2D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2769C4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828829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A17E1A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41F3FDC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 w14:paraId="452F8B38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esults of the age-period-cohort analysis of DALYs 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. Net drifts and local drifts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ALY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. Age effects on DALYs; C. Period effects on DALYs; D. Cohort effects on DALYs)</w:t>
      </w:r>
    </w:p>
    <w:p w14:paraId="1152E1E5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66690" cy="3511550"/>
            <wp:effectExtent l="0" t="0" r="635" b="3175"/>
            <wp:docPr id="8" name="图片 8" descr="DALYsAPC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DALYsAPC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07A2A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305D005">
      <w:pPr>
        <w:jc w:val="left"/>
        <w:rPr>
          <w:rFonts w:hint="default" w:ascii="Times New Roman" w:hAnsi="Times New Roman" w:cs="Times New Roman"/>
          <w:lang w:val="en-US" w:eastAsia="zh-CN"/>
        </w:rPr>
      </w:pPr>
    </w:p>
    <w:p w14:paraId="471E68ED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4BE4954E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49A10447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3B372B09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4AA8DCCD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02B73540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6B90E001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2BDB1575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3AAD78A2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5924DD03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1ED4910F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4BFFC5D4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448E2ECC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0DB4C946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39F42FBB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5BCE3EC0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1EBFD53D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710DB7BF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0A527014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4745A50E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08569163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17316C30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 w14:paraId="059F1802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lobal trends in age-standardized rates of IBD from 1990 to 2021, stratified by sex (A. Incidence; B. Prevalence; C. Mortality; D. DALYs).</w:t>
      </w:r>
    </w:p>
    <w:p w14:paraId="23B882AE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3511550"/>
            <wp:effectExtent l="0" t="0" r="635" b="3175"/>
            <wp:docPr id="1" name="图片 1" descr="C:/Users/24355/Desktop/GBD-炎症性肠病(1)/补充材料-编号版本/全球+5SDI地区年龄标化率随时间的变化趋势(全体、男女)_00(1).png全球+5SDI地区年龄标化率随时间的变化趋势(全体、男女)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24355/Desktop/GBD-炎症性肠病(1)/补充材料-编号版本/全球+5SDI地区年龄标化率随时间的变化趋势(全体、男女)_00(1).png全球+5SDI地区年龄标化率随时间的变化趋势(全体、男女)_00(1)"/>
                    <pic:cNvPicPr>
                      <a:picLocks noChangeAspect="1"/>
                    </pic:cNvPicPr>
                  </pic:nvPicPr>
                  <pic:blipFill>
                    <a:blip r:embed="rId8"/>
                    <a:srcRect l="9" r="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FFE2C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06C37B45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262CAFE6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20A31A05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7E43F5CD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0BEABC0A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70F8D028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16FD0CA0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31E3F0CF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49D45A31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3EBB1EE2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5C31C316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27AF5280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0331E61A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73568621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1595F4E4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14D7381E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382CD5B3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31B99855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7EFF73E4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3EC9A99A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79F5D860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642219EA"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</w:p>
    <w:p w14:paraId="0B28D2F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 w14:paraId="74040F82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lobal temporal trends in age-specific rates of IBD from 1990 to 2021 (A. Incidence; B. Prevalence; C. Mortality; D. DALYs).</w:t>
      </w:r>
    </w:p>
    <w:p w14:paraId="7F6422ED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66690" cy="3511550"/>
            <wp:effectExtent l="0" t="0" r="635" b="3175"/>
            <wp:docPr id="2" name="图片 2" descr="全球不同年龄段的率随时间的变化趋势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全球不同年龄段的率随时间的变化趋势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036A76"/>
    <w:rsid w:val="340071A3"/>
    <w:rsid w:val="3DF067DF"/>
    <w:rsid w:val="3E5C591E"/>
    <w:rsid w:val="462B0D05"/>
    <w:rsid w:val="478A52AA"/>
    <w:rsid w:val="6FA80114"/>
    <w:rsid w:val="7ADD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28</Words>
  <Characters>721</Characters>
  <Lines>0</Lines>
  <Paragraphs>0</Paragraphs>
  <TotalTime>5</TotalTime>
  <ScaleCrop>false</ScaleCrop>
  <LinksUpToDate>false</LinksUpToDate>
  <CharactersWithSpaces>84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4:25:00Z</dcterms:created>
  <dc:creator>24355</dc:creator>
  <cp:lastModifiedBy>米歇尔</cp:lastModifiedBy>
  <dcterms:modified xsi:type="dcterms:W3CDTF">2025-09-04T06:0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DUxOTQ4YmNmY2ZmNDlhOTAzYmVhMmJlYjE0YjkzZTMiLCJ1c2VySWQiOiIzMzE5NDg0MTAifQ==</vt:lpwstr>
  </property>
  <property fmtid="{D5CDD505-2E9C-101B-9397-08002B2CF9AE}" pid="4" name="ICV">
    <vt:lpwstr>314918A42985487083070512A58F4771_12</vt:lpwstr>
  </property>
</Properties>
</file>